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8DB" w:rsidRPr="003C18DB" w:rsidRDefault="003C18DB" w:rsidP="003C18D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C18DB">
        <w:rPr>
          <w:rFonts w:eastAsia="Times New Roman" w:cs="Times New Roman"/>
          <w:noProof/>
          <w:lang w:eastAsia="de-D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328930</wp:posOffset>
            </wp:positionH>
            <wp:positionV relativeFrom="paragraph">
              <wp:posOffset>814705</wp:posOffset>
            </wp:positionV>
            <wp:extent cx="6428105" cy="4248150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91" t="17400" r="21957" b="142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105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18D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igure</w:t>
      </w:r>
      <w:r w:rsidRPr="003C18D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3C18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3C18D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Pr="003C18D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Kaplan-Meier Survival Estimates for the survival probability stratified by smoking status for the overall cohort</w:t>
      </w:r>
    </w:p>
    <w:p w:rsidR="00135D90" w:rsidRPr="00280482" w:rsidRDefault="00135D90">
      <w:pPr>
        <w:rPr>
          <w:lang w:val="en-GB"/>
        </w:rPr>
      </w:pPr>
    </w:p>
    <w:p w:rsidR="003C18DB" w:rsidRDefault="003C18DB" w:rsidP="003C18DB">
      <w:pPr>
        <w:widowControl w:val="0"/>
        <w:autoSpaceDE w:val="0"/>
        <w:autoSpaceDN w:val="0"/>
        <w:spacing w:before="162" w:after="0" w:line="480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C18DB" w:rsidRDefault="003C18DB" w:rsidP="003C18DB">
      <w:pPr>
        <w:widowControl w:val="0"/>
        <w:autoSpaceDE w:val="0"/>
        <w:autoSpaceDN w:val="0"/>
        <w:spacing w:before="162" w:after="0" w:line="480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C18DB" w:rsidRDefault="003C18DB" w:rsidP="003C18DB">
      <w:pPr>
        <w:widowControl w:val="0"/>
        <w:autoSpaceDE w:val="0"/>
        <w:autoSpaceDN w:val="0"/>
        <w:spacing w:before="162" w:after="0" w:line="480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C18DB" w:rsidRDefault="003C18DB" w:rsidP="003C18DB">
      <w:pPr>
        <w:widowControl w:val="0"/>
        <w:autoSpaceDE w:val="0"/>
        <w:autoSpaceDN w:val="0"/>
        <w:spacing w:before="162" w:after="0" w:line="480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C18DB" w:rsidRDefault="003C18DB" w:rsidP="003C18DB">
      <w:pPr>
        <w:widowControl w:val="0"/>
        <w:autoSpaceDE w:val="0"/>
        <w:autoSpaceDN w:val="0"/>
        <w:spacing w:before="162" w:after="0" w:line="480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C18DB" w:rsidRDefault="003C18DB" w:rsidP="003C18DB">
      <w:pPr>
        <w:widowControl w:val="0"/>
        <w:autoSpaceDE w:val="0"/>
        <w:autoSpaceDN w:val="0"/>
        <w:spacing w:before="162" w:after="0" w:line="480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C18DB" w:rsidRDefault="003C18DB" w:rsidP="003C18DB">
      <w:pPr>
        <w:widowControl w:val="0"/>
        <w:autoSpaceDE w:val="0"/>
        <w:autoSpaceDN w:val="0"/>
        <w:spacing w:before="162" w:after="0" w:line="480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C18DB" w:rsidRPr="003C18DB" w:rsidRDefault="003C18DB" w:rsidP="003C18DB">
      <w:pPr>
        <w:widowControl w:val="0"/>
        <w:autoSpaceDE w:val="0"/>
        <w:autoSpaceDN w:val="0"/>
        <w:spacing w:before="162" w:after="0" w:line="480" w:lineRule="auto"/>
        <w:ind w:right="974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C18D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Figure S2</w:t>
      </w:r>
      <w:r w:rsidRPr="003C18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: Age- and sex-adjusted Kaplan-Meier Survival Estimates for the survival probability stratified by smoking status for the overall cohort</w:t>
      </w:r>
    </w:p>
    <w:p w:rsidR="003C18DB" w:rsidRPr="003C18DB" w:rsidRDefault="003C18DB" w:rsidP="003C18DB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:rsidR="003C18DB" w:rsidRPr="003C18DB" w:rsidRDefault="003C18DB" w:rsidP="003C18DB">
      <w:pPr>
        <w:widowControl w:val="0"/>
        <w:autoSpaceDE w:val="0"/>
        <w:autoSpaceDN w:val="0"/>
        <w:spacing w:before="214" w:after="0" w:line="24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:rsidR="004E5989" w:rsidRDefault="001B2B63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56C739A2" wp14:editId="38FBB7F0">
            <wp:extent cx="5638800" cy="3676650"/>
            <wp:effectExtent l="76200" t="76200" r="133350" b="13335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367665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4E5989" w:rsidRDefault="004E5989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E5989" w:rsidRDefault="004E5989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E5989" w:rsidRDefault="004E5989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E5989" w:rsidRDefault="004E5989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E5989" w:rsidRDefault="004E5989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E5989" w:rsidRDefault="004E5989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E5989" w:rsidRDefault="004E5989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E5989" w:rsidRDefault="004E5989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4E5989" w:rsidRDefault="004E5989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1B2B63" w:rsidRDefault="001B2B63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3C18DB" w:rsidRDefault="003C18DB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C18D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Figure S3</w:t>
      </w:r>
      <w:r w:rsidRPr="003C18D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: Unadjusted Kaplan-Meier Survival Estimates for the short-term survival probability (at 90 days) stratified by smoking status for the overall cohort</w:t>
      </w:r>
    </w:p>
    <w:p w:rsidR="004E5989" w:rsidRPr="003C18DB" w:rsidRDefault="001B2B63" w:rsidP="003C18DB">
      <w:pPr>
        <w:widowControl w:val="0"/>
        <w:autoSpaceDE w:val="0"/>
        <w:autoSpaceDN w:val="0"/>
        <w:spacing w:before="164" w:after="0" w:line="285" w:lineRule="auto"/>
        <w:ind w:right="974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65408" behindDoc="0" locked="0" layoutInCell="1" allowOverlap="1" wp14:anchorId="683DE71F" wp14:editId="29D884DA">
            <wp:simplePos x="0" y="0"/>
            <wp:positionH relativeFrom="margin">
              <wp:posOffset>-23495</wp:posOffset>
            </wp:positionH>
            <wp:positionV relativeFrom="paragraph">
              <wp:posOffset>379730</wp:posOffset>
            </wp:positionV>
            <wp:extent cx="6219825" cy="3886200"/>
            <wp:effectExtent l="76200" t="76200" r="142875" b="133350"/>
            <wp:wrapTopAndBottom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4" t="2191" b="3854"/>
                    <a:stretch/>
                  </pic:blipFill>
                  <pic:spPr bwMode="auto">
                    <a:xfrm>
                      <a:off x="0" y="0"/>
                      <a:ext cx="6219825" cy="38862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C18DB" w:rsidRPr="003C18DB" w:rsidRDefault="003C18DB" w:rsidP="003C18DB">
      <w:pPr>
        <w:widowControl w:val="0"/>
        <w:autoSpaceDE w:val="0"/>
        <w:autoSpaceDN w:val="0"/>
        <w:spacing w:before="120" w:after="0" w:line="24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:rsidR="004E5989" w:rsidRDefault="004E5989"/>
    <w:p w:rsidR="003C18DB" w:rsidRDefault="003C18DB"/>
    <w:p w:rsidR="004E5989" w:rsidRDefault="004E5989"/>
    <w:p w:rsidR="004E5989" w:rsidRDefault="004E5989"/>
    <w:p w:rsidR="004E5989" w:rsidRDefault="004E5989"/>
    <w:p w:rsidR="004E5989" w:rsidRDefault="004E5989"/>
    <w:p w:rsidR="004E5989" w:rsidRDefault="004E5989"/>
    <w:p w:rsidR="004E5989" w:rsidRDefault="004E5989"/>
    <w:p w:rsidR="004E5989" w:rsidRDefault="004E5989"/>
    <w:p w:rsidR="001B2B63" w:rsidRDefault="001B2B63"/>
    <w:p w:rsidR="004E5989" w:rsidRDefault="004E5989"/>
    <w:p w:rsidR="004E5989" w:rsidRDefault="004E5989"/>
    <w:p w:rsidR="004E5989" w:rsidRDefault="004E5989" w:rsidP="004E5989">
      <w:pPr>
        <w:widowControl w:val="0"/>
        <w:autoSpaceDE w:val="0"/>
        <w:autoSpaceDN w:val="0"/>
        <w:spacing w:after="0" w:line="285" w:lineRule="auto"/>
        <w:ind w:right="974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E598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Figure S4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: Age- and sex-adjusted Kaplan-Meier Survival Estimates for the short-term survival probability (at 90 days) stratified by smoking status for the overall cohort</w:t>
      </w:r>
    </w:p>
    <w:p w:rsidR="00280482" w:rsidRPr="004E5989" w:rsidRDefault="00280482" w:rsidP="004E5989">
      <w:pPr>
        <w:widowControl w:val="0"/>
        <w:autoSpaceDE w:val="0"/>
        <w:autoSpaceDN w:val="0"/>
        <w:spacing w:after="0" w:line="285" w:lineRule="auto"/>
        <w:ind w:right="974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E5989" w:rsidRPr="00280482" w:rsidRDefault="00280482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0BD2085B" wp14:editId="55BB4CA3">
            <wp:extent cx="5686425" cy="3781425"/>
            <wp:effectExtent l="76200" t="76200" r="142875" b="14287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378142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4E5989" w:rsidRPr="00280482" w:rsidRDefault="004E5989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Default="004E5989">
      <w:pPr>
        <w:rPr>
          <w:lang w:val="en-GB"/>
        </w:rPr>
      </w:pPr>
    </w:p>
    <w:p w:rsidR="00280482" w:rsidRPr="00280482" w:rsidRDefault="00280482">
      <w:pPr>
        <w:rPr>
          <w:lang w:val="en-GB"/>
        </w:rPr>
      </w:pPr>
    </w:p>
    <w:p w:rsidR="004E5989" w:rsidRPr="00280482" w:rsidRDefault="004E5989">
      <w:pPr>
        <w:rPr>
          <w:lang w:val="en-GB"/>
        </w:rPr>
      </w:pPr>
    </w:p>
    <w:p w:rsidR="004E5989" w:rsidRDefault="004E5989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E598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Pr="004E5989">
        <w:rPr>
          <w:rFonts w:ascii="Times New Roman" w:eastAsia="Times New Roman" w:hAnsi="Times New Roman" w:cs="Times New Roman"/>
          <w:b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1:</w:t>
      </w:r>
      <w:r w:rsidRPr="004E5989">
        <w:rPr>
          <w:rFonts w:ascii="Times New Roman" w:eastAsia="Times New Roman" w:hAnsi="Times New Roman" w:cs="Times New Roman"/>
          <w:b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x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egression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nalysis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or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mpact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moking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n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hort-term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ll-cause</w:t>
      </w:r>
      <w:r w:rsidRPr="004E5989">
        <w:rPr>
          <w:rFonts w:ascii="Times New Roman" w:eastAsia="Times New Roman" w:hAnsi="Times New Roman" w:cs="Times New Roman"/>
          <w:color w:val="000000" w:themeColor="text1"/>
          <w:spacing w:val="-5"/>
          <w:sz w:val="24"/>
          <w:szCs w:val="24"/>
          <w:lang w:val="en-US"/>
        </w:rPr>
        <w:t xml:space="preserve"> </w:t>
      </w:r>
      <w:r w:rsidRPr="004E59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ortality (at 90 days)</w:t>
      </w:r>
    </w:p>
    <w:p w:rsidR="004E5989" w:rsidRDefault="004E5989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6"/>
        <w:gridCol w:w="1850"/>
        <w:gridCol w:w="838"/>
        <w:gridCol w:w="1850"/>
        <w:gridCol w:w="887"/>
        <w:gridCol w:w="1850"/>
        <w:gridCol w:w="845"/>
      </w:tblGrid>
      <w:tr w:rsidR="004E5989" w:rsidRPr="004E5989" w:rsidTr="00FD77FD">
        <w:trPr>
          <w:trHeight w:val="814"/>
        </w:trPr>
        <w:tc>
          <w:tcPr>
            <w:tcW w:w="0" w:type="auto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smokers (reference)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rrent smokers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-smokers</w:t>
            </w:r>
          </w:p>
        </w:tc>
      </w:tr>
      <w:tr w:rsidR="00601733" w:rsidRPr="004E5989" w:rsidTr="00601733">
        <w:trPr>
          <w:trHeight w:val="1034"/>
        </w:trPr>
        <w:tc>
          <w:tcPr>
            <w:tcW w:w="0" w:type="auto"/>
            <w:vMerge/>
            <w:tcBorders>
              <w:top w:val="single" w:sz="18" w:space="0" w:color="000000"/>
              <w:bottom w:val="single" w:sz="12" w:space="0" w:color="auto"/>
            </w:tcBorders>
            <w:vAlign w:val="center"/>
            <w:hideMark/>
          </w:tcPr>
          <w:p w:rsidR="004E5989" w:rsidRPr="004E5989" w:rsidRDefault="004E5989" w:rsidP="004E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 (95% CI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 (95% CI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zard ratio (95% CI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</w:tr>
      <w:tr w:rsidR="00601733" w:rsidRPr="004E5989" w:rsidTr="00601733">
        <w:trPr>
          <w:trHeight w:val="464"/>
        </w:trPr>
        <w:tc>
          <w:tcPr>
            <w:tcW w:w="0" w:type="auto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adjuste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-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601733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lang w:val="en-US"/>
              </w:rPr>
              <w:t xml:space="preserve">1.10 (0.71 - </w:t>
            </w:r>
            <w:r w:rsidRPr="004E5989">
              <w:rPr>
                <w:rFonts w:ascii="Times New Roman" w:eastAsia="Times New Roman" w:hAnsi="Times New Roman" w:cs="Times New Roman"/>
                <w:spacing w:val="-2"/>
                <w:lang w:val="en-US"/>
              </w:rPr>
              <w:t>1.7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601733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spacing w:val="-2"/>
                <w:lang w:val="en-US"/>
              </w:rPr>
              <w:t>0.6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601733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sz w:val="24"/>
                <w:lang w:val="en-US"/>
              </w:rPr>
              <w:t>0.87</w:t>
            </w:r>
            <w:r w:rsidRPr="004E5989">
              <w:rPr>
                <w:rFonts w:ascii="Times New Roman" w:eastAsia="Times New Roman" w:hAnsi="Times New Roman" w:cs="Times New Roman"/>
                <w:spacing w:val="-5"/>
                <w:sz w:val="24"/>
                <w:lang w:val="en-US"/>
              </w:rPr>
              <w:t xml:space="preserve"> </w:t>
            </w:r>
            <w:r w:rsidRPr="004E5989">
              <w:rPr>
                <w:rFonts w:ascii="Times New Roman" w:eastAsia="Times New Roman" w:hAnsi="Times New Roman" w:cs="Times New Roman"/>
                <w:lang w:val="en-US"/>
              </w:rPr>
              <w:t xml:space="preserve">(0.52 - </w:t>
            </w:r>
            <w:r w:rsidRPr="004E5989">
              <w:rPr>
                <w:rFonts w:ascii="Times New Roman" w:eastAsia="Times New Roman" w:hAnsi="Times New Roman" w:cs="Times New Roman"/>
                <w:spacing w:val="-2"/>
                <w:lang w:val="en-US"/>
              </w:rPr>
              <w:t>1.4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601733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spacing w:val="-2"/>
                <w:lang w:val="en-US"/>
              </w:rPr>
              <w:t>0.589</w:t>
            </w:r>
          </w:p>
        </w:tc>
      </w:tr>
      <w:tr w:rsidR="004E5989" w:rsidRPr="004E5989" w:rsidTr="00FD77FD">
        <w:trPr>
          <w:trHeight w:val="564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1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--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601733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lang w:val="en-US"/>
              </w:rPr>
              <w:t xml:space="preserve">1.75 (1.09 - </w:t>
            </w:r>
            <w:r w:rsidRPr="004E5989">
              <w:rPr>
                <w:rFonts w:ascii="Times New Roman" w:eastAsia="Times New Roman" w:hAnsi="Times New Roman" w:cs="Times New Roman"/>
                <w:spacing w:val="-2"/>
                <w:lang w:val="en-US"/>
              </w:rPr>
              <w:t>2.79)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6017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</w:t>
            </w:r>
            <w:r w:rsidR="00601733" w:rsidRPr="006017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9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601733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lang w:val="en-US"/>
              </w:rPr>
              <w:t xml:space="preserve">1.01 (0.60 - </w:t>
            </w:r>
            <w:r w:rsidRPr="004E5989">
              <w:rPr>
                <w:rFonts w:ascii="Times New Roman" w:eastAsia="Times New Roman" w:hAnsi="Times New Roman" w:cs="Times New Roman"/>
                <w:spacing w:val="-2"/>
                <w:lang w:val="en-US"/>
              </w:rPr>
              <w:t>1.7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6017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60173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6</w:t>
            </w:r>
          </w:p>
        </w:tc>
      </w:tr>
      <w:tr w:rsidR="004E5989" w:rsidRPr="004E5989" w:rsidTr="00FD77FD">
        <w:trPr>
          <w:trHeight w:val="584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--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601733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lang w:val="en-US"/>
              </w:rPr>
              <w:t xml:space="preserve">1.81 (1.13 - </w:t>
            </w:r>
            <w:r w:rsidRPr="004E5989">
              <w:rPr>
                <w:rFonts w:ascii="Times New Roman" w:eastAsia="Times New Roman" w:hAnsi="Times New Roman" w:cs="Times New Roman"/>
                <w:spacing w:val="-2"/>
                <w:lang w:val="en-US"/>
              </w:rPr>
              <w:t>2.9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6017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</w:t>
            </w:r>
            <w:r w:rsidR="00601733" w:rsidRPr="006017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3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601733" w:rsidP="004E59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lang w:val="en-US"/>
              </w:rPr>
              <w:t xml:space="preserve">1.06 (0.63 - </w:t>
            </w:r>
            <w:r w:rsidRPr="004E5989">
              <w:rPr>
                <w:rFonts w:ascii="Times New Roman" w:eastAsia="Times New Roman" w:hAnsi="Times New Roman" w:cs="Times New Roman"/>
                <w:spacing w:val="-2"/>
                <w:lang w:val="en-US"/>
              </w:rPr>
              <w:t>1.80)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4E5989" w:rsidRPr="004E5989" w:rsidRDefault="004E5989" w:rsidP="006017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60173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7</w:t>
            </w:r>
          </w:p>
        </w:tc>
      </w:tr>
      <w:tr w:rsidR="004E5989" w:rsidRPr="00280482" w:rsidTr="00FD77FD">
        <w:trPr>
          <w:trHeight w:val="2468"/>
        </w:trPr>
        <w:tc>
          <w:tcPr>
            <w:tcW w:w="0" w:type="auto"/>
            <w:gridSpan w:val="7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E5989" w:rsidRPr="004E5989" w:rsidRDefault="004E5989" w:rsidP="004E5989">
            <w:pPr>
              <w:pBdr>
                <w:top w:val="single" w:sz="18" w:space="1" w:color="000000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1: Adjusted for age, sex</w:t>
            </w:r>
          </w:p>
          <w:p w:rsidR="004E5989" w:rsidRPr="004E5989" w:rsidRDefault="004E5989" w:rsidP="004E598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2: Adjusted for age, sex, LDL-cholesterol, systolic blood pressure, diabetes and family history of premature CAD</w:t>
            </w:r>
          </w:p>
          <w:p w:rsidR="004E5989" w:rsidRPr="004E5989" w:rsidRDefault="004E5989" w:rsidP="004E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4E5989" w:rsidRPr="004E5989" w:rsidRDefault="004E5989" w:rsidP="004E5989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59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D = coronary artery disease; CI = confidence interval; LDL = low-density lipoprotein.</w:t>
            </w:r>
          </w:p>
        </w:tc>
      </w:tr>
    </w:tbl>
    <w:p w:rsidR="004E5989" w:rsidRDefault="004E5989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Pr="002526D8" w:rsidRDefault="00706616" w:rsidP="007066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 S2</w:t>
      </w:r>
      <w:r w:rsidRPr="002526D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Echocardiographic parameters by smoking status</w:t>
      </w:r>
      <w:r w:rsidRPr="002526D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</w:p>
    <w:tbl>
      <w:tblPr>
        <w:tblW w:w="0" w:type="auto"/>
        <w:tblInd w:w="-1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3"/>
        <w:gridCol w:w="946"/>
        <w:gridCol w:w="969"/>
        <w:gridCol w:w="1013"/>
        <w:gridCol w:w="1017"/>
        <w:gridCol w:w="1101"/>
        <w:gridCol w:w="1105"/>
        <w:gridCol w:w="1094"/>
      </w:tblGrid>
      <w:tr w:rsidR="00706616" w:rsidRPr="00280482" w:rsidTr="00DB0469">
        <w:tc>
          <w:tcPr>
            <w:tcW w:w="2303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chocardiographi</w:t>
            </w:r>
            <w:r w:rsidRPr="00252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 parameter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all (n=864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rrent smokers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-smokers 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smokers 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 (Current smokers vs. Ex-smokers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 (Current smokers vs. Non-smokers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 (Ex-smokers vs. Non-smokers)</w:t>
            </w:r>
          </w:p>
        </w:tc>
      </w:tr>
      <w:tr w:rsidR="00706616" w:rsidRPr="002526D8" w:rsidTr="00DB0469">
        <w:tc>
          <w:tcPr>
            <w:tcW w:w="2303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V EF (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4 ± 12.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7 ± 12.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6 ± 12.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2 ± 12.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706616" w:rsidRPr="002526D8" w:rsidTr="00DB0469">
        <w:tc>
          <w:tcPr>
            <w:tcW w:w="23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V GLS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8 ± 5.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6.6 ± 5.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8 ± 4.7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4 ± 5.3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AC3695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369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</w:tr>
      <w:tr w:rsidR="00706616" w:rsidRPr="002526D8" w:rsidTr="00DB0469">
        <w:trPr>
          <w:trHeight w:val="711"/>
        </w:trPr>
        <w:tc>
          <w:tcPr>
            <w:tcW w:w="23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 strain (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.7 ± 9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2 ± 8.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1.1 ± 8.9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9.9 ± 9.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AC3695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369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04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</w:tr>
      <w:tr w:rsidR="00706616" w:rsidRPr="002526D8" w:rsidTr="00DB0469">
        <w:tc>
          <w:tcPr>
            <w:tcW w:w="2303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V GLS (%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8.4 ± 5.38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9.1 ± 5.02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8.1 ± 5.29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8.3 ± 5.56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5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</w:tr>
      <w:tr w:rsidR="00706616" w:rsidRPr="00280482" w:rsidTr="00DB0469">
        <w:tc>
          <w:tcPr>
            <w:tcW w:w="9214" w:type="dxa"/>
            <w:gridSpan w:val="8"/>
            <w:tcBorders>
              <w:top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 = ejection fraction; GLS = global longitudinal strain; LA = left atrial; LV = left ventricular; RV = right ventricular</w:t>
            </w:r>
          </w:p>
        </w:tc>
      </w:tr>
    </w:tbl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E5989" w:rsidRDefault="004E5989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E5989" w:rsidRDefault="004E5989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E5989" w:rsidRDefault="004E5989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E5989" w:rsidRDefault="004E5989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70661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526D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</w:t>
      </w:r>
      <w:r w:rsidRPr="002526D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3</w:t>
      </w:r>
      <w:r w:rsidRPr="002526D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Smoking and periprocedural TIMI flow in STEMI vs. NSTEMI subgroups</w:t>
      </w:r>
    </w:p>
    <w:p w:rsidR="00706616" w:rsidRPr="00280482" w:rsidRDefault="00706616" w:rsidP="00706616">
      <w:pPr>
        <w:rPr>
          <w:lang w:val="en-GB"/>
        </w:rPr>
      </w:pPr>
    </w:p>
    <w:tbl>
      <w:tblPr>
        <w:tblW w:w="9356" w:type="dxa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4"/>
        <w:gridCol w:w="1037"/>
        <w:gridCol w:w="1089"/>
        <w:gridCol w:w="950"/>
        <w:gridCol w:w="1036"/>
        <w:gridCol w:w="1103"/>
        <w:gridCol w:w="1023"/>
        <w:gridCol w:w="1134"/>
      </w:tblGrid>
      <w:tr w:rsidR="00706616" w:rsidRPr="00280482" w:rsidTr="00DB0469">
        <w:tc>
          <w:tcPr>
            <w:tcW w:w="1984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EMI</w:t>
            </w:r>
          </w:p>
        </w:tc>
        <w:tc>
          <w:tcPr>
            <w:tcW w:w="1037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all (n=403)</w:t>
            </w:r>
          </w:p>
        </w:tc>
        <w:tc>
          <w:tcPr>
            <w:tcW w:w="1089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rrent smokers (n=134)</w:t>
            </w:r>
          </w:p>
        </w:tc>
        <w:tc>
          <w:tcPr>
            <w:tcW w:w="950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-smokers (n=70)</w:t>
            </w:r>
          </w:p>
        </w:tc>
        <w:tc>
          <w:tcPr>
            <w:tcW w:w="1036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smokers (n=199)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 (Current smokers vs. Ex-smokers)</w:t>
            </w:r>
          </w:p>
        </w:tc>
        <w:tc>
          <w:tcPr>
            <w:tcW w:w="1023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 (Current smokers vs. Non-smokers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 (Ex-smokers vs. Non-smokers)</w:t>
            </w:r>
          </w:p>
        </w:tc>
      </w:tr>
      <w:tr w:rsidR="00706616" w:rsidRPr="002526D8" w:rsidTr="00DB0469">
        <w:tc>
          <w:tcPr>
            <w:tcW w:w="198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IMI flow before intervention, n (%)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03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023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706616" w:rsidRPr="002526D8" w:rsidTr="00DB0469"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-2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 (36)</w:t>
            </w:r>
          </w:p>
        </w:tc>
        <w:tc>
          <w:tcPr>
            <w:tcW w:w="10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 (36.6)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 (28.6)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 (38.2)</w:t>
            </w:r>
          </w:p>
        </w:tc>
        <w:tc>
          <w:tcPr>
            <w:tcW w:w="11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06616" w:rsidRPr="002526D8" w:rsidTr="00DB0469">
        <w:trPr>
          <w:trHeight w:val="711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8 (64)</w:t>
            </w:r>
          </w:p>
        </w:tc>
        <w:tc>
          <w:tcPr>
            <w:tcW w:w="10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 (63.4)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 (71.4)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 (61.8)</w:t>
            </w:r>
          </w:p>
        </w:tc>
        <w:tc>
          <w:tcPr>
            <w:tcW w:w="11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06616" w:rsidRPr="002526D8" w:rsidTr="00DB0469"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IMI flow after intervention, n (%)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2</w:t>
            </w:r>
          </w:p>
        </w:tc>
        <w:tc>
          <w:tcPr>
            <w:tcW w:w="10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</w:tr>
      <w:tr w:rsidR="00706616" w:rsidRPr="002526D8" w:rsidTr="00DB0469"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-2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 (8.7)</w:t>
            </w:r>
          </w:p>
        </w:tc>
        <w:tc>
          <w:tcPr>
            <w:tcW w:w="10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6.7)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(11.4)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 (9)</w:t>
            </w:r>
          </w:p>
        </w:tc>
        <w:tc>
          <w:tcPr>
            <w:tcW w:w="11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06616" w:rsidRPr="002526D8" w:rsidTr="00DB0469">
        <w:tc>
          <w:tcPr>
            <w:tcW w:w="1984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37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8 (91.3)</w:t>
            </w:r>
          </w:p>
        </w:tc>
        <w:tc>
          <w:tcPr>
            <w:tcW w:w="1089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 (93.3)</w:t>
            </w:r>
          </w:p>
        </w:tc>
        <w:tc>
          <w:tcPr>
            <w:tcW w:w="950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 (88.6)</w:t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 (91)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06616" w:rsidRPr="00280482" w:rsidTr="00DB0469">
        <w:tc>
          <w:tcPr>
            <w:tcW w:w="1984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STEMI</w:t>
            </w:r>
          </w:p>
        </w:tc>
        <w:tc>
          <w:tcPr>
            <w:tcW w:w="1037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all (n=1208)</w:t>
            </w:r>
          </w:p>
        </w:tc>
        <w:tc>
          <w:tcPr>
            <w:tcW w:w="1089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rrent smokers (n=244)</w:t>
            </w:r>
          </w:p>
        </w:tc>
        <w:tc>
          <w:tcPr>
            <w:tcW w:w="950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-smokers (n=240)</w:t>
            </w:r>
          </w:p>
        </w:tc>
        <w:tc>
          <w:tcPr>
            <w:tcW w:w="1036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smokers (n=724)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 (Current smokers vs. Ex-smokers)</w:t>
            </w:r>
          </w:p>
        </w:tc>
        <w:tc>
          <w:tcPr>
            <w:tcW w:w="1023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 (Current smokers vs. Non-smokers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 (Ex-smokers vs. Non-smokers)</w:t>
            </w:r>
          </w:p>
        </w:tc>
      </w:tr>
      <w:tr w:rsidR="00706616" w:rsidRPr="002526D8" w:rsidTr="00DB0469">
        <w:tc>
          <w:tcPr>
            <w:tcW w:w="198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IMI flow before intervention, n (%)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03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1023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AC3695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C369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22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7</w:t>
            </w:r>
          </w:p>
        </w:tc>
      </w:tr>
      <w:tr w:rsidR="00706616" w:rsidRPr="002526D8" w:rsidTr="00DB0469"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-2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0 (19.1)</w:t>
            </w:r>
          </w:p>
        </w:tc>
        <w:tc>
          <w:tcPr>
            <w:tcW w:w="10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 (22.5)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 (22.1)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 (17.0)</w:t>
            </w:r>
          </w:p>
        </w:tc>
        <w:tc>
          <w:tcPr>
            <w:tcW w:w="11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06616" w:rsidRPr="002526D8" w:rsidTr="00DB0469"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2 (80.9)</w:t>
            </w:r>
          </w:p>
        </w:tc>
        <w:tc>
          <w:tcPr>
            <w:tcW w:w="10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9 (77.5)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 (77.9)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6 (83.0)</w:t>
            </w:r>
          </w:p>
        </w:tc>
        <w:tc>
          <w:tcPr>
            <w:tcW w:w="11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06616" w:rsidRPr="002526D8" w:rsidTr="00DB0469"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IMI flow after intervention, n (%)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0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AC3695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C369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2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706616" w:rsidRPr="002526D8" w:rsidTr="00DB0469"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-2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 (8.1)</w:t>
            </w:r>
          </w:p>
        </w:tc>
        <w:tc>
          <w:tcPr>
            <w:tcW w:w="10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 (10.7)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 (8.8)</w:t>
            </w:r>
          </w:p>
        </w:tc>
        <w:tc>
          <w:tcPr>
            <w:tcW w:w="10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 (6.9)</w:t>
            </w:r>
          </w:p>
        </w:tc>
        <w:tc>
          <w:tcPr>
            <w:tcW w:w="11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06616" w:rsidRPr="002526D8" w:rsidTr="00DB0469">
        <w:tc>
          <w:tcPr>
            <w:tcW w:w="1984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37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7 (91.9)</w:t>
            </w:r>
          </w:p>
        </w:tc>
        <w:tc>
          <w:tcPr>
            <w:tcW w:w="1089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8 (89.3)</w:t>
            </w:r>
          </w:p>
        </w:tc>
        <w:tc>
          <w:tcPr>
            <w:tcW w:w="950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9 (91.2)</w:t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0 (93.1)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23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06616" w:rsidRPr="002526D8" w:rsidRDefault="00706616" w:rsidP="00DB04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06616" w:rsidRPr="00280482" w:rsidTr="00DB0469">
        <w:tc>
          <w:tcPr>
            <w:tcW w:w="9356" w:type="dxa"/>
            <w:gridSpan w:val="8"/>
            <w:tcBorders>
              <w:top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6616" w:rsidRPr="002526D8" w:rsidRDefault="00706616" w:rsidP="00DB0469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2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TEMI = Non-ST-elevation myocardial infarction; STEMI = ST-elevation myocardial infarction; TIMI = thrombolysis in myocardial infarction.</w:t>
            </w:r>
          </w:p>
        </w:tc>
      </w:tr>
    </w:tbl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06616" w:rsidRDefault="00706616" w:rsidP="004E5989">
      <w:pPr>
        <w:widowControl w:val="0"/>
        <w:autoSpaceDE w:val="0"/>
        <w:autoSpaceDN w:val="0"/>
        <w:spacing w:after="0" w:line="285" w:lineRule="auto"/>
        <w:ind w:right="95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706616" w:rsidSect="00D16BE8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0BF"/>
    <w:rsid w:val="00135D90"/>
    <w:rsid w:val="001B2B63"/>
    <w:rsid w:val="00280482"/>
    <w:rsid w:val="002A7D90"/>
    <w:rsid w:val="003C18DB"/>
    <w:rsid w:val="004E5989"/>
    <w:rsid w:val="00601733"/>
    <w:rsid w:val="00706616"/>
    <w:rsid w:val="00AC3695"/>
    <w:rsid w:val="00C0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DFB63"/>
  <w15:chartTrackingRefBased/>
  <w15:docId w15:val="{606D2217-1098-4D3E-9B47-267521EC2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3C18D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3C18DB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4E5989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4E5989"/>
    <w:pPr>
      <w:widowControl w:val="0"/>
      <w:autoSpaceDE w:val="0"/>
      <w:autoSpaceDN w:val="0"/>
      <w:spacing w:before="236"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800B9-0545-43C5-92DF-014D42E78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56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usharekh</dc:creator>
  <cp:keywords/>
  <dc:description/>
  <cp:lastModifiedBy>Sinem Özalp</cp:lastModifiedBy>
  <cp:revision>4</cp:revision>
  <dcterms:created xsi:type="dcterms:W3CDTF">2024-08-26T18:12:00Z</dcterms:created>
  <dcterms:modified xsi:type="dcterms:W3CDTF">2024-08-28T13:32:00Z</dcterms:modified>
</cp:coreProperties>
</file>